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Supplementary CT information</w:t>
      </w:r>
    </w:p>
    <w:p>
      <w:pPr>
        <w:rPr>
          <w:rFonts w:hint="eastAsia"/>
        </w:rPr>
      </w:pPr>
      <w:r>
        <w:rPr>
          <w:rFonts w:hint="eastAsia"/>
          <w:b/>
          <w:bCs/>
        </w:rPr>
        <w:t>Scanning parameters for CT abdomen include:</w:t>
      </w:r>
      <w:r>
        <w:rPr>
          <w:rFonts w:hint="eastAsia"/>
        </w:rPr>
        <w:t xml:space="preserve"> </w:t>
      </w:r>
    </w:p>
    <w:p>
      <w:pPr>
        <w:ind w:firstLine="420" w:firstLineChars="0"/>
        <w:rPr>
          <w:rFonts w:hint="eastAsia"/>
        </w:rPr>
      </w:pPr>
      <w:r>
        <w:rPr>
          <w:rFonts w:hint="eastAsia"/>
        </w:rPr>
        <w:t xml:space="preserve">tube voltage of 120 kV, automatic tube current, rotation time of 0.4, 0.5 or 0.75 s; detector collimation of 64 x 0.625 mm, 128 x 0.625 mm or 16 x 0.625 mm, field of view of (300-500) mm x (300-500) mm, matrix of 512 x 512, layer spacing of 5 mm, layer thickness of 5 mm. </w:t>
      </w:r>
    </w:p>
    <w:p>
      <w:pPr>
        <w:ind w:firstLine="420" w:firstLineChars="0"/>
      </w:pPr>
      <w:r>
        <w:rPr>
          <w:rFonts w:hint="eastAsia"/>
        </w:rPr>
        <w:t>After CT scanning of the abdomen, an enhanced CT scan of the abdomen was performed, starting 25-30 seconds after arterial phase contrast injection a</w:t>
      </w:r>
      <w:bookmarkStart w:id="0" w:name="_GoBack"/>
      <w:bookmarkEnd w:id="0"/>
      <w:r>
        <w:rPr>
          <w:rFonts w:hint="eastAsia"/>
        </w:rPr>
        <w:t>nd 60-70 seconds after intravenous phase contrast injection, with intravenous injection of contrast agent (ultravist 370, Bayer Schering Pharma, Berlin, Germany) at a dose of 1.5 ml/kg and an injection rate of 3.0 to 3.5 ml/s using a high-pressure injector Ulrich CT Plus 150 (Ulrich Medical, Ulm, Germany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lZDA4ZTdlMGU4OTg2OGRiZTg3ZjZhYWIyZWRhMzMifQ=="/>
  </w:docVars>
  <w:rsids>
    <w:rsidRoot w:val="00000000"/>
    <w:rsid w:val="336359DE"/>
    <w:rsid w:val="7F51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1:19:30Z</dcterms:created>
  <dc:creator>Admin</dc:creator>
  <cp:lastModifiedBy>Haofeng Zhang</cp:lastModifiedBy>
  <dcterms:modified xsi:type="dcterms:W3CDTF">2024-04-15T11:2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4131990301B4B0FA7F0822F04F475B9_12</vt:lpwstr>
  </property>
</Properties>
</file>